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10F57" w14:textId="77777777" w:rsidR="006E0365" w:rsidRPr="00FE26AA" w:rsidRDefault="006E0365" w:rsidP="006E036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E26AA">
        <w:rPr>
          <w:rFonts w:ascii="Times New Roman" w:hAnsi="Times New Roman" w:cs="Times New Roman"/>
          <w:b/>
          <w:bCs/>
          <w:sz w:val="28"/>
          <w:szCs w:val="28"/>
        </w:rPr>
        <w:t>Supplemental Tables</w:t>
      </w:r>
    </w:p>
    <w:p w14:paraId="18962C30" w14:textId="37936B3A" w:rsidR="006E0365" w:rsidRPr="00FE26AA" w:rsidRDefault="00040DEA" w:rsidP="006E03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2</w:t>
      </w:r>
      <w:r w:rsidR="006E0365">
        <w:rPr>
          <w:rFonts w:ascii="Times New Roman" w:hAnsi="Times New Roman" w:cs="Times New Roman"/>
          <w:b/>
          <w:bCs/>
        </w:rPr>
        <w:t>.</w:t>
      </w:r>
      <w:r w:rsidR="006E0365" w:rsidRPr="00FE26AA">
        <w:rPr>
          <w:rFonts w:ascii="Times New Roman" w:hAnsi="Times New Roman" w:cs="Times New Roman"/>
        </w:rPr>
        <w:t xml:space="preserve"> A ranked list of all feature combinations and their associated survival significance by hierarchical clustering in the discovery cohort</w:t>
      </w:r>
      <w:r w:rsidR="00B540DD">
        <w:rPr>
          <w:rFonts w:ascii="Times New Roman" w:hAnsi="Times New Roman" w:cs="Times New Roman"/>
        </w:rPr>
        <w:t>s</w:t>
      </w:r>
      <w:r w:rsidR="006E0365" w:rsidRPr="00FE26AA">
        <w:rPr>
          <w:rFonts w:ascii="Times New Roman" w:hAnsi="Times New Roman" w:cs="Times New Roman"/>
        </w:rPr>
        <w:t>.</w:t>
      </w:r>
    </w:p>
    <w:p w14:paraId="5429EE06" w14:textId="77777777" w:rsidR="006E0365" w:rsidRPr="00FE26AA" w:rsidRDefault="006E0365" w:rsidP="006E0365">
      <w:pPr>
        <w:rPr>
          <w:rFonts w:ascii="Times New Roman" w:hAnsi="Times New Roman" w:cs="Times New Roman"/>
        </w:rPr>
      </w:pPr>
    </w:p>
    <w:p w14:paraId="679D4C0C" w14:textId="13DBF90C" w:rsidR="006E0365" w:rsidRPr="00FE26AA" w:rsidRDefault="00040DEA" w:rsidP="006E03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3</w:t>
      </w:r>
      <w:r w:rsidR="006E0365">
        <w:rPr>
          <w:rFonts w:ascii="Times New Roman" w:hAnsi="Times New Roman" w:cs="Times New Roman"/>
          <w:b/>
          <w:bCs/>
        </w:rPr>
        <w:t>.</w:t>
      </w:r>
      <w:r w:rsidR="006E0365" w:rsidRPr="00FE26AA">
        <w:rPr>
          <w:rFonts w:ascii="Times New Roman" w:hAnsi="Times New Roman" w:cs="Times New Roman"/>
        </w:rPr>
        <w:t xml:space="preserve"> APM clustering results for patients in the </w:t>
      </w:r>
      <w:r w:rsidR="00B540DD">
        <w:rPr>
          <w:rFonts w:ascii="Times New Roman" w:hAnsi="Times New Roman" w:cs="Times New Roman"/>
        </w:rPr>
        <w:t xml:space="preserve">bulk and </w:t>
      </w:r>
      <w:proofErr w:type="spellStart"/>
      <w:r w:rsidR="00B540DD">
        <w:rPr>
          <w:rFonts w:ascii="Times New Roman" w:hAnsi="Times New Roman" w:cs="Times New Roman"/>
        </w:rPr>
        <w:t>scRNA</w:t>
      </w:r>
      <w:proofErr w:type="spellEnd"/>
      <w:r w:rsidR="00B540DD">
        <w:rPr>
          <w:rFonts w:ascii="Times New Roman" w:hAnsi="Times New Roman" w:cs="Times New Roman"/>
        </w:rPr>
        <w:t>-seq cohorts</w:t>
      </w:r>
      <w:r w:rsidR="006E0365" w:rsidRPr="00FE26AA">
        <w:rPr>
          <w:rFonts w:ascii="Times New Roman" w:hAnsi="Times New Roman" w:cs="Times New Roman"/>
        </w:rPr>
        <w:t xml:space="preserve">. </w:t>
      </w:r>
    </w:p>
    <w:p w14:paraId="187B4978" w14:textId="77777777" w:rsidR="006E0365" w:rsidRPr="00FE26AA" w:rsidRDefault="006E0365" w:rsidP="006E0365">
      <w:pPr>
        <w:rPr>
          <w:rFonts w:ascii="Times New Roman" w:hAnsi="Times New Roman" w:cs="Times New Roman"/>
        </w:rPr>
      </w:pPr>
    </w:p>
    <w:p w14:paraId="4CBE43A7" w14:textId="7D28A318" w:rsidR="006E0365" w:rsidRPr="00FE26AA" w:rsidRDefault="00040DEA" w:rsidP="006E03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4</w:t>
      </w:r>
      <w:r w:rsidR="006E0365">
        <w:rPr>
          <w:rFonts w:ascii="Times New Roman" w:hAnsi="Times New Roman" w:cs="Times New Roman"/>
          <w:b/>
          <w:bCs/>
        </w:rPr>
        <w:t>.</w:t>
      </w:r>
      <w:r w:rsidR="006E0365" w:rsidRPr="00FE26AA">
        <w:rPr>
          <w:rFonts w:ascii="Times New Roman" w:hAnsi="Times New Roman" w:cs="Times New Roman"/>
        </w:rPr>
        <w:t xml:space="preserve"> </w:t>
      </w:r>
      <w:r w:rsidR="00B540DD">
        <w:rPr>
          <w:rFonts w:ascii="Times New Roman" w:hAnsi="Times New Roman" w:cs="Times New Roman"/>
        </w:rPr>
        <w:t xml:space="preserve">Corrected APM expression in the bulk RNA-seq cohorts and </w:t>
      </w:r>
      <w:proofErr w:type="spellStart"/>
      <w:r w:rsidR="00B540DD">
        <w:rPr>
          <w:rFonts w:ascii="Times New Roman" w:hAnsi="Times New Roman" w:cs="Times New Roman"/>
        </w:rPr>
        <w:t>pseudobulk</w:t>
      </w:r>
      <w:proofErr w:type="spellEnd"/>
      <w:r w:rsidR="00B540DD">
        <w:rPr>
          <w:rFonts w:ascii="Times New Roman" w:hAnsi="Times New Roman" w:cs="Times New Roman"/>
        </w:rPr>
        <w:t xml:space="preserve"> APM expression in the </w:t>
      </w:r>
      <w:proofErr w:type="spellStart"/>
      <w:r w:rsidR="00B540DD">
        <w:rPr>
          <w:rFonts w:ascii="Times New Roman" w:hAnsi="Times New Roman" w:cs="Times New Roman"/>
        </w:rPr>
        <w:t>scRNA</w:t>
      </w:r>
      <w:proofErr w:type="spellEnd"/>
      <w:r w:rsidR="00B540DD">
        <w:rPr>
          <w:rFonts w:ascii="Times New Roman" w:hAnsi="Times New Roman" w:cs="Times New Roman"/>
        </w:rPr>
        <w:t>-seq cohort.</w:t>
      </w:r>
      <w:r w:rsidR="006E0365" w:rsidRPr="00FE26AA">
        <w:rPr>
          <w:rFonts w:ascii="Times New Roman" w:hAnsi="Times New Roman" w:cs="Times New Roman"/>
        </w:rPr>
        <w:t xml:space="preserve"> </w:t>
      </w:r>
    </w:p>
    <w:p w14:paraId="3A364D50" w14:textId="77777777" w:rsidR="006E0365" w:rsidRPr="00FE26AA" w:rsidRDefault="006E0365" w:rsidP="006E0365">
      <w:pPr>
        <w:rPr>
          <w:rFonts w:ascii="Times New Roman" w:hAnsi="Times New Roman" w:cs="Times New Roman"/>
        </w:rPr>
      </w:pPr>
    </w:p>
    <w:p w14:paraId="5040C244" w14:textId="03426E37" w:rsidR="006E0365" w:rsidRPr="00FE26AA" w:rsidRDefault="00040DEA" w:rsidP="006E03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5</w:t>
      </w:r>
      <w:r w:rsidR="006E0365">
        <w:rPr>
          <w:rFonts w:ascii="Times New Roman" w:hAnsi="Times New Roman" w:cs="Times New Roman"/>
          <w:b/>
          <w:bCs/>
        </w:rPr>
        <w:t>.</w:t>
      </w:r>
      <w:r w:rsidR="006E0365" w:rsidRPr="00FE26AA">
        <w:rPr>
          <w:rFonts w:ascii="Times New Roman" w:hAnsi="Times New Roman" w:cs="Times New Roman"/>
        </w:rPr>
        <w:t xml:space="preserve"> </w:t>
      </w:r>
      <w:r w:rsidR="00B540DD">
        <w:rPr>
          <w:rFonts w:ascii="Times New Roman" w:hAnsi="Times New Roman" w:cs="Times New Roman"/>
        </w:rPr>
        <w:t xml:space="preserve">Cell type clustering and differential gene expression analysis in the </w:t>
      </w:r>
      <w:proofErr w:type="spellStart"/>
      <w:r w:rsidR="00B540DD">
        <w:rPr>
          <w:rFonts w:ascii="Times New Roman" w:hAnsi="Times New Roman" w:cs="Times New Roman"/>
        </w:rPr>
        <w:t>scRNA</w:t>
      </w:r>
      <w:proofErr w:type="spellEnd"/>
      <w:r w:rsidR="00B540DD">
        <w:rPr>
          <w:rFonts w:ascii="Times New Roman" w:hAnsi="Times New Roman" w:cs="Times New Roman"/>
        </w:rPr>
        <w:t>-seq cohort.</w:t>
      </w:r>
    </w:p>
    <w:p w14:paraId="5F697A20" w14:textId="77777777" w:rsidR="006E0365" w:rsidRPr="00FE26AA" w:rsidRDefault="006E0365" w:rsidP="006E0365">
      <w:pPr>
        <w:rPr>
          <w:rFonts w:ascii="Times New Roman" w:hAnsi="Times New Roman" w:cs="Times New Roman"/>
        </w:rPr>
      </w:pPr>
    </w:p>
    <w:p w14:paraId="78FD50C7" w14:textId="42E86EE3" w:rsidR="00C250D6" w:rsidRDefault="00040D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6.</w:t>
      </w:r>
      <w:r w:rsidR="006E0365" w:rsidRPr="00FE26AA">
        <w:rPr>
          <w:rFonts w:ascii="Times New Roman" w:hAnsi="Times New Roman" w:cs="Times New Roman"/>
        </w:rPr>
        <w:t xml:space="preserve"> </w:t>
      </w:r>
      <w:r w:rsidR="002C7329">
        <w:rPr>
          <w:rFonts w:ascii="Times New Roman" w:hAnsi="Times New Roman" w:cs="Times New Roman"/>
        </w:rPr>
        <w:t>Gene sets of immune activities.</w:t>
      </w:r>
    </w:p>
    <w:p w14:paraId="379FFF36" w14:textId="100E809A" w:rsidR="002C7329" w:rsidRDefault="002C7329">
      <w:pPr>
        <w:rPr>
          <w:rFonts w:ascii="Times New Roman" w:hAnsi="Times New Roman" w:cs="Times New Roman"/>
        </w:rPr>
      </w:pPr>
    </w:p>
    <w:p w14:paraId="17686073" w14:textId="21AEAC88" w:rsidR="002C7329" w:rsidRDefault="00040D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7</w:t>
      </w:r>
      <w:r w:rsidR="002C7329">
        <w:rPr>
          <w:rFonts w:ascii="Times New Roman" w:hAnsi="Times New Roman" w:cs="Times New Roman"/>
          <w:b/>
          <w:bCs/>
        </w:rPr>
        <w:t xml:space="preserve">. </w:t>
      </w:r>
      <w:r w:rsidR="002C7329" w:rsidRPr="002C7329">
        <w:rPr>
          <w:rFonts w:ascii="Times New Roman" w:hAnsi="Times New Roman" w:cs="Times New Roman"/>
        </w:rPr>
        <w:t xml:space="preserve">TIDE </w:t>
      </w:r>
      <w:r w:rsidR="0012318C">
        <w:rPr>
          <w:rFonts w:ascii="Times New Roman" w:hAnsi="Times New Roman" w:cs="Times New Roman"/>
        </w:rPr>
        <w:t xml:space="preserve">scores </w:t>
      </w:r>
      <w:r w:rsidR="002C7329" w:rsidRPr="002C7329">
        <w:rPr>
          <w:rFonts w:ascii="Times New Roman" w:hAnsi="Times New Roman" w:cs="Times New Roman"/>
        </w:rPr>
        <w:t xml:space="preserve">and </w:t>
      </w:r>
      <w:r w:rsidR="0012318C">
        <w:rPr>
          <w:rFonts w:ascii="Times New Roman" w:hAnsi="Times New Roman" w:cs="Times New Roman"/>
        </w:rPr>
        <w:t>cytolytic</w:t>
      </w:r>
      <w:r w:rsidR="002C7329" w:rsidRPr="002C7329">
        <w:rPr>
          <w:rFonts w:ascii="Times New Roman" w:hAnsi="Times New Roman" w:cs="Times New Roman"/>
        </w:rPr>
        <w:t xml:space="preserve"> scores</w:t>
      </w:r>
      <w:r w:rsidR="0012318C">
        <w:rPr>
          <w:rFonts w:ascii="Times New Roman" w:hAnsi="Times New Roman" w:cs="Times New Roman"/>
        </w:rPr>
        <w:t xml:space="preserve"> (CYT) in the Riaz cohort</w:t>
      </w:r>
      <w:r w:rsidR="002C7329">
        <w:rPr>
          <w:rFonts w:ascii="Times New Roman" w:hAnsi="Times New Roman" w:cs="Times New Roman"/>
        </w:rPr>
        <w:t>.</w:t>
      </w:r>
    </w:p>
    <w:p w14:paraId="14E4EEB7" w14:textId="2DA6962F" w:rsidR="002C7329" w:rsidRDefault="002C7329">
      <w:pPr>
        <w:rPr>
          <w:rFonts w:ascii="Times New Roman" w:hAnsi="Times New Roman" w:cs="Times New Roman"/>
        </w:rPr>
      </w:pPr>
    </w:p>
    <w:p w14:paraId="6ADC4949" w14:textId="7B27F219" w:rsidR="002C7329" w:rsidRDefault="00040DEA">
      <w:r>
        <w:rPr>
          <w:rFonts w:ascii="Times New Roman" w:hAnsi="Times New Roman" w:cs="Times New Roman"/>
          <w:b/>
          <w:bCs/>
        </w:rPr>
        <w:t>Table S8</w:t>
      </w:r>
      <w:r w:rsidR="002C7329">
        <w:rPr>
          <w:rFonts w:ascii="Times New Roman" w:hAnsi="Times New Roman" w:cs="Times New Roman"/>
          <w:b/>
          <w:bCs/>
        </w:rPr>
        <w:t xml:space="preserve">. </w:t>
      </w:r>
      <w:r w:rsidR="002C7329">
        <w:rPr>
          <w:rFonts w:ascii="Times New Roman" w:hAnsi="Times New Roman" w:cs="Times New Roman"/>
        </w:rPr>
        <w:t>Differential gene expression analysis between C1-C2 and C3-C4 in the bulk RNA-seq cohorts.</w:t>
      </w:r>
    </w:p>
    <w:sectPr w:rsidR="002C7329" w:rsidSect="007877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365"/>
    <w:rsid w:val="0000522A"/>
    <w:rsid w:val="00014581"/>
    <w:rsid w:val="00040DEA"/>
    <w:rsid w:val="000412E3"/>
    <w:rsid w:val="00046ABC"/>
    <w:rsid w:val="000854CA"/>
    <w:rsid w:val="000916F8"/>
    <w:rsid w:val="000A3176"/>
    <w:rsid w:val="0012318C"/>
    <w:rsid w:val="00123D30"/>
    <w:rsid w:val="001644AE"/>
    <w:rsid w:val="001C74C2"/>
    <w:rsid w:val="001D683D"/>
    <w:rsid w:val="001D72DA"/>
    <w:rsid w:val="00285770"/>
    <w:rsid w:val="00287B97"/>
    <w:rsid w:val="002C7329"/>
    <w:rsid w:val="002E67A6"/>
    <w:rsid w:val="003906C1"/>
    <w:rsid w:val="003A6BF3"/>
    <w:rsid w:val="003E32B0"/>
    <w:rsid w:val="00432271"/>
    <w:rsid w:val="00441F41"/>
    <w:rsid w:val="004750D1"/>
    <w:rsid w:val="0047672A"/>
    <w:rsid w:val="00490E8F"/>
    <w:rsid w:val="00550A0F"/>
    <w:rsid w:val="00593BD4"/>
    <w:rsid w:val="00605ACC"/>
    <w:rsid w:val="00632319"/>
    <w:rsid w:val="0064266D"/>
    <w:rsid w:val="00661813"/>
    <w:rsid w:val="00664AAF"/>
    <w:rsid w:val="006E0365"/>
    <w:rsid w:val="006E6814"/>
    <w:rsid w:val="00721255"/>
    <w:rsid w:val="00735E3F"/>
    <w:rsid w:val="007364B6"/>
    <w:rsid w:val="007777D3"/>
    <w:rsid w:val="00787784"/>
    <w:rsid w:val="007A2B82"/>
    <w:rsid w:val="007B0880"/>
    <w:rsid w:val="007B4370"/>
    <w:rsid w:val="007B4A29"/>
    <w:rsid w:val="00816638"/>
    <w:rsid w:val="00881948"/>
    <w:rsid w:val="00891224"/>
    <w:rsid w:val="009178B7"/>
    <w:rsid w:val="009612BB"/>
    <w:rsid w:val="00976194"/>
    <w:rsid w:val="0097629C"/>
    <w:rsid w:val="009C2F7B"/>
    <w:rsid w:val="009F3853"/>
    <w:rsid w:val="00A04D84"/>
    <w:rsid w:val="00A104AA"/>
    <w:rsid w:val="00A222F7"/>
    <w:rsid w:val="00A743AA"/>
    <w:rsid w:val="00A91A05"/>
    <w:rsid w:val="00AC6C62"/>
    <w:rsid w:val="00AD2867"/>
    <w:rsid w:val="00B11796"/>
    <w:rsid w:val="00B540DD"/>
    <w:rsid w:val="00B66753"/>
    <w:rsid w:val="00B96558"/>
    <w:rsid w:val="00BD0120"/>
    <w:rsid w:val="00BE5B4F"/>
    <w:rsid w:val="00C57A6E"/>
    <w:rsid w:val="00C9076C"/>
    <w:rsid w:val="00C95D4E"/>
    <w:rsid w:val="00C971DC"/>
    <w:rsid w:val="00D12D2C"/>
    <w:rsid w:val="00DF6272"/>
    <w:rsid w:val="00ED5E29"/>
    <w:rsid w:val="00EF0497"/>
    <w:rsid w:val="00EF51FB"/>
    <w:rsid w:val="00F26941"/>
    <w:rsid w:val="00F77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D9F5D3"/>
  <w15:chartTrackingRefBased/>
  <w15:docId w15:val="{194D0E32-BD28-CB48-842F-8A0695B9F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tong Gong</dc:creator>
  <cp:keywords/>
  <dc:description/>
  <cp:lastModifiedBy>Xutong Gong</cp:lastModifiedBy>
  <cp:revision>4</cp:revision>
  <dcterms:created xsi:type="dcterms:W3CDTF">2022-07-20T06:01:00Z</dcterms:created>
  <dcterms:modified xsi:type="dcterms:W3CDTF">2022-12-22T16:54:00Z</dcterms:modified>
</cp:coreProperties>
</file>